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7: Information for primers used in qPCR validation of micro array data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57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1780"/>
        <w:gridCol w:w="360"/>
        <w:gridCol w:w="2817"/>
        <w:gridCol w:w="1200"/>
        <w:gridCol w:w="1520"/>
      </w:tblGrid>
      <w:tr>
        <w:trPr>
          <w:trHeight w:val="555" w:hRule="atLeast"/>
        </w:trPr>
        <w:tc>
          <w:tcPr>
            <w:tcW w:w="980" w:type="dxa"/>
            <w:tcBorders>
              <w:top w:val="single" w:sz="4" w:space="0" w:color="000000"/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CBI ID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17" w:type="dxa"/>
            <w:tcBorders>
              <w:top w:val="single" w:sz="4" w:space="0" w:color="000000"/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Lenght of primer in [bp]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Efficiency</w:t>
            </w:r>
          </w:p>
        </w:tc>
      </w:tr>
      <w:tr>
        <w:trPr>
          <w:trHeight w:val="270" w:hRule="atLeast"/>
        </w:trPr>
        <w:tc>
          <w:tcPr>
            <w:tcW w:w="27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  <w:t>Reference gen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Rplp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7475.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ACTGGTCTAGGACCCGAGA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GTGCCTCTGGAGATTTT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pi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1149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GAGATGGCACAGGAGGAA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CGTAGTGCTTCAGTTTGAAGTT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8084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CAATGTGTCCGTCGTGGAT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TTGAAGTCGCAGGAGACAA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ct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7393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TTCCTCCCTGGAGAAGA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TGCCACAGGATTCCATA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Hmb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3551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CCCTGAAGGATGTGCC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6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AGGGTTTTCCCGTT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Hpr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3556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CCTCCTCAGACCGCTTT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CTGGTTCATCATCGCTAA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Rn18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R_003278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GCCGCTAGAGGTGAAAT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TGGCAAATGCTTTCGC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Eif2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1005509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AACGTGGCAGCCTT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TTCATGTCATAAAGTTGTAGGTTA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Utp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144826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TTCGGTTGAGTTTTTCAG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CCTCAGGTTTACCATCT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bc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178385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ACTCCTTCCTGAACCTC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GAGGCCATTCAAAACTT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7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  <w:t>Circadian gen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Bmal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748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CAGTGCCACTGACTACCAA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CCTGGACATTGCATTGC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er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1065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CCTCCTCCTACACTGCCT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TGCTGACGACGGATCTT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ry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777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CCAGGCTTTTCAAGGAATGGA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CTCATCATGGTCATCAGACAGA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7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  <w:t>Metabolic gen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Rxr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1305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CTTCGGGACTGGTAG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CGGCTTGATATCCTCA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yp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20010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CGCTGCCTGGCTAT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TGATCTCTCGATGGGCTCTA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yp11a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9779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AGTATGGCCCCATTTACA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GGGGTCCACGATGTAAA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yp39a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8887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CCTATGATGAGGGCTTTGAG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CATCTTTTGGATTTTGAC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  <w:t>Ror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1281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 xml:space="preserve">ACCTCTTTTCACGGGAGGA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 xml:space="preserve">TCCCACATCTCCCACATTG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Hsd17b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8291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ATATGTCACGATCGGAG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AAGGGATCCGGTTCAGA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Sq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0191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 xml:space="preserve">CCAAACAGGACTGGGACAAG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 xml:space="preserve">GACGAGAAAGGCCAATTCC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Scarb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6741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GCCCATCATCTGCCAA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CCTGGGAGCCCTTTTTA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c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207624.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CTGCTTCCCCAACAAGA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GGATGTTGGTGAGCTC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3476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CCAGTCCCAATTGTGTCAA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CCCTGGTACTGTCCAAA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Fsh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3523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CCCTGAGGCCTTCCA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AGTGTTTAATGCCTGTGTTG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Scp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1327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GCGTTGGCTATGTGTA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TGCCAGTCAGTCCCAAAC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r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1037737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gcctcatctggtactg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gtcctgtggtctgtcca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tf7i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9426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accatcctttcaaact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tgctgtagaagtggcgt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toh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153778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cagcttctccgagtgt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agcctgtggcaggtca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ach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1109661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agtgagtcgtgtcctg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tcctgggaaggtctgtg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bfa2t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9824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ggctacatgcctgaagag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cgcttcacctcattc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tnnb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7614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cagcagcagtttgtg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gtggagagctccagtaca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lx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0057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atgcagagaccacaga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atgctgccatgtttg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id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198425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tgccgtacatgcgct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cgggtagttctccaggta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nrnpa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0448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caacagcagtatggct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gtaatttgtactaccctgac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llt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9914.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cggaacaccctagtcatt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tgggcatcctccagaaa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llt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27326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acactgagggaacgac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gtccagtttcctctataaggtt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coa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8679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tggcactgctgtgatg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gccatttgggcattaaa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fe2l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8686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gacagactgtgacctca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7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aggtctttgtcttgggtc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r4a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0444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tgtccgctctggtcc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atgcgattctgcagctct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x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8782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cgctgacagggatg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gggaacctccaagaatc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axip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8878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aaccttaacaagaagtgcac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gacagcacgctcgtatt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ing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9066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aaaacgtgggaactgagt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gcaatctctgtaccatc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ll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178280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aagggcaatctcaag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gagccatggggttct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crt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130893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attctcttcggcagacc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acgtagtcactgaggtatcct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in3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1110351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ggaagcagaggtgtgg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1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gtgccagatgttctcga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arcc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9211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gcaccaaacggcatgt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tggagcaggaggtgg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uv39h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22724.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cacgaggtgccttatt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ccaatcgatttacatgtga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bpl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1603.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gacccgttttatcttcat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caccacgaagatcac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cf7l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1142918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aacgaacacagcgaatgt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taggagcgctcaggtct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wtr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1168281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attaggatgcgtcaagag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tttccatggggagctg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Zscan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1757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aagcggttctgagtca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ggtttctggttcttaaagt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pem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28855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tattaacattggcatcaatt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cccaagtgaagtactggtttct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m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8933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aaggcggaggagacac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tcctccttcgggatctt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m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3638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gacaggagtgggcga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cttcttcatggaggact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np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13694.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agccttcccaccactc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gcactggttactggtgtga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kt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1099275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cagacacagctggctaa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tattccttggccacaa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dcy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173029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cttccatcatgggataaaat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3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acagaaccaactccacga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pd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8085.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ttgagatcaacacgtacc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gcctgtacactccacc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tsper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139301.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tgagctagagatccgag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aattagcttgaggactgcttc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tsper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29772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ctttctttactctcttcagtt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88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cggctcacagtaaact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kap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9651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ttgaggcagactggaagag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5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agtcaatatcgtcagacatc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cnu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8432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agccgacaacaactcata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agtggtgaaatcggtcaa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mk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9793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gatttcttcgaggtgga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ccccttctgtttgcatct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mc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M_008574.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w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tgctgccccaaaaa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7</w:t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v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aps/>
                <w:sz w:val="18"/>
                <w:szCs w:val="18"/>
              </w:rPr>
            </w:pPr>
            <w:r>
              <w:rPr>
                <w:rFonts w:cs="Calibri" w:ascii="Calibri" w:hAnsi="Calibri"/>
                <w:caps/>
                <w:sz w:val="18"/>
                <w:szCs w:val="18"/>
              </w:rPr>
              <w:t>gtaggttgagcgcagca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sl-SI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2:52:00Z</dcterms:created>
  <dc:creator>Rok Kosir</dc:creator>
  <dc:description/>
  <cp:keywords/>
  <dc:language>en-US</dc:language>
  <cp:lastModifiedBy>Kosir</cp:lastModifiedBy>
  <dcterms:modified xsi:type="dcterms:W3CDTF">2011-12-28T08:28:00Z</dcterms:modified>
  <cp:revision>8</cp:revision>
  <dc:subject/>
  <dc:title>Gene</dc:title>
</cp:coreProperties>
</file>